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2. Taqman probe assay numbers for genes tested in embryo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990"/>
        <w:gridCol w:w="2990"/>
      </w:tblGrid>
      <w:tr>
        <w:trPr>
          <w:trHeight w:val="329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Gene symbol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Marke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 w:val="22"/>
                <w:szCs w:val="22"/>
              </w:rPr>
              <w:t>Assay ID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MKLP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ytokinesis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94882_m1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ECT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ytokinesis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16455_m1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COFILI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ytokinesis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830568_g1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MYLC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ytokinesis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853081_g1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DIAPH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ytokinesis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946556_m1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DNMT3A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NA methyl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73377_ml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DNMT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NA methyl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89402_ml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DNMT3A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NA methyl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601097_ml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DNMT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NA methyl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945899_ml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DNMT3L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NA methyl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/>
              <w:t>Hs00203536_m1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DNMT3B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NA methyl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71876_m1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PRMT5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272020_m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MSK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s00178054_m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MSK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s00177670_m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AURKB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s00177782_m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SETD7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s00363902_m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SETDB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s01051024_g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EHMT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s00198710_m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ELP3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s00216429_m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KAT5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97310_m1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ATF2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s00153179_m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HAT1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istone modification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s00186320_m1 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ousekeeping 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352934E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 xml:space="preserve">CTNNB1 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Housekeeping 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70025_m1</w:t>
            </w:r>
          </w:p>
        </w:tc>
      </w:tr>
      <w:tr>
        <w:trPr>
          <w:trHeight w:val="329" w:hRule="atLeast"/>
        </w:trPr>
        <w:tc>
          <w:tcPr>
            <w:tcW w:w="2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UBE3A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rinting</w:t>
            </w:r>
          </w:p>
        </w:tc>
        <w:tc>
          <w:tcPr>
            <w:tcW w:w="2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66580_m1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b/>
          <w:sz w:val="22"/>
          <w:szCs w:val="22"/>
        </w:rPr>
        <w:t>Supplemental Table 2. Continu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9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990"/>
        <w:gridCol w:w="2990"/>
      </w:tblGrid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Gene symbol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Marke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 w:val="22"/>
                <w:szCs w:val="22"/>
              </w:rPr>
              <w:t>Assay ID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GNA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rinting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55603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MEG3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rinting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92028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H19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rinting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62142_g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IGF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rinting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71254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ND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rinting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67349_s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PEG1/MEST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rinting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853380_g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SNRP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mprinting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56087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PDCD5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aternal effect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70435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COBL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aternal effect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323596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NLRP5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aternal effect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411266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ZAR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aternal effect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601843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RNASEN/drosha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iRNA biogenesi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03008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DICE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iRNA biogenesi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29023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DGCR8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iRNA biogenesi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56062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TARBP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iRNA biogenesi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366328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TERT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luripotenc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62669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OCT4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luripotenc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3005111_g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YY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luripotenc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31533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CCNA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Zygotic activatio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71105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H2AFZ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Zygotic activatio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1888362_g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EIF1AX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Zygotic activatio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796778_s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JARID1B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Zygotic activatio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366783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TACC3/maski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NA pathwa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70751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Sympleki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NA pathwa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91361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CPEB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NA pathwa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29015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YBX2/Contrin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NA pathwa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560265_g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AuroraA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RNA pathway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1582072_m1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b/>
          <w:sz w:val="22"/>
          <w:szCs w:val="22"/>
        </w:rPr>
        <w:t>Supplemental Table 2. Continu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97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2990"/>
        <w:gridCol w:w="2990"/>
      </w:tblGrid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Gene symbol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22"/>
                <w:szCs w:val="22"/>
              </w:rPr>
            </w:pPr>
            <w:r>
              <w:rPr>
                <w:rFonts w:eastAsia="Times New Roman"/>
                <w:b/>
                <w:sz w:val="22"/>
                <w:szCs w:val="22"/>
              </w:rPr>
              <w:t>Marke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sz w:val="22"/>
                <w:szCs w:val="22"/>
              </w:rPr>
              <w:t>Assay ID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LEP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74497_m1 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ESR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74860_m1 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NTRK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176787_m1 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ESR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230957_m1 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GDNF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237133_m1 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NGFRAP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276273_s1 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CSF2RA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Hs00538900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IGF1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0951562_m1 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EGF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1076088_m1 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NTRK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 xml:space="preserve">Hs01093103_m1 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CSF2RB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66144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NTRK3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76797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IGF2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81419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FGFR2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40792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FGFR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41111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FGFR4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608744_g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Insulin recepto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961550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FGFR3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997393_g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CSF3R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1114427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RET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rowth factor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1120030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DAZL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erm cell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154706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PRDM14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erm cell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25842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DDX4/VASA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erm cell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251859_m1</w:t>
            </w:r>
          </w:p>
        </w:tc>
      </w:tr>
      <w:tr>
        <w:trPr>
          <w:trHeight w:val="332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</w:rPr>
            </w:pPr>
            <w:r>
              <w:rPr>
                <w:rFonts w:eastAsia="Times New Roman"/>
                <w:i/>
                <w:sz w:val="22"/>
                <w:szCs w:val="22"/>
              </w:rPr>
              <w:t>IFITM1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erm cells</w:t>
            </w:r>
          </w:p>
        </w:tc>
        <w:tc>
          <w:tcPr>
            <w:tcW w:w="2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s00705137_s1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Batang;바탕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7:07:00Z</dcterms:created>
  <dc:creator>sohyun</dc:creator>
  <dc:description/>
  <cp:keywords/>
  <dc:language>en-US</dc:language>
  <cp:lastModifiedBy>Stanford University</cp:lastModifiedBy>
  <dcterms:modified xsi:type="dcterms:W3CDTF">2010-05-17T17:08:00Z</dcterms:modified>
  <cp:revision>3</cp:revision>
  <dc:subject/>
  <dc:title>Supplemental table 1</dc:title>
</cp:coreProperties>
</file>